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FC646" w14:textId="7B46499C" w:rsidR="0039689A" w:rsidRPr="00F726FB" w:rsidRDefault="001D50EB" w:rsidP="0039689A">
      <w:pPr>
        <w:jc w:val="center"/>
        <w:rPr>
          <w:rFonts w:ascii="Times New Roman" w:hAnsi="Times New Roman" w:cs="Times New Roman"/>
        </w:rPr>
      </w:pPr>
      <w:r w:rsidRPr="00F726FB">
        <w:rPr>
          <w:rFonts w:ascii="Times New Roman" w:hAnsi="Times New Roman" w:cs="Times New Roman"/>
        </w:rPr>
        <w:t>Supplementary Material – T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9"/>
        <w:gridCol w:w="1134"/>
        <w:gridCol w:w="995"/>
        <w:gridCol w:w="1419"/>
        <w:gridCol w:w="1316"/>
        <w:gridCol w:w="1285"/>
        <w:gridCol w:w="1038"/>
      </w:tblGrid>
      <w:tr w:rsidR="001D50EB" w:rsidRPr="00F726FB" w14:paraId="741C413A" w14:textId="77777777" w:rsidTr="0038704A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0AEE5414" w14:textId="3D37EAD9" w:rsidR="001D50EB" w:rsidRPr="00F726FB" w:rsidRDefault="001D50EB" w:rsidP="00717D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Ref190799659"/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bookmarkEnd w:id="0"/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Prognostic performance of </w:t>
            </w:r>
            <w:r w:rsidR="00717D58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-SI, </w:t>
            </w:r>
            <w:r w:rsidR="00717D58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-MSI</w:t>
            </w:r>
            <w:r w:rsidR="00717D58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nd the GRACE score</w:t>
            </w:r>
          </w:p>
        </w:tc>
      </w:tr>
      <w:tr w:rsidR="001D50EB" w:rsidRPr="00F726FB" w14:paraId="63FD913B" w14:textId="77777777" w:rsidTr="00717D58"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</w:tcPr>
          <w:p w14:paraId="7AFF5696" w14:textId="6E9ADE50" w:rsidR="001D50EB" w:rsidRPr="00F726FB" w:rsidRDefault="001D50EB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</w:tcPr>
          <w:p w14:paraId="30A9B6E6" w14:textId="77777777" w:rsidR="001D50EB" w:rsidRPr="00F726FB" w:rsidRDefault="001D50EB" w:rsidP="003870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79DA5983" w14:textId="77777777" w:rsidR="001D50EB" w:rsidRPr="00F726FB" w:rsidRDefault="001D50EB" w:rsidP="003870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</w:tcPr>
          <w:p w14:paraId="48A8ED20" w14:textId="77777777" w:rsidR="001D50EB" w:rsidRPr="00F726FB" w:rsidRDefault="001D50EB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</w:tcPr>
          <w:p w14:paraId="139DCC41" w14:textId="77777777" w:rsidR="001D50EB" w:rsidRPr="00F726FB" w:rsidRDefault="001D50EB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712" w:type="pct"/>
            <w:tcBorders>
              <w:left w:val="nil"/>
              <w:bottom w:val="single" w:sz="4" w:space="0" w:color="auto"/>
              <w:right w:val="nil"/>
            </w:tcBorders>
          </w:tcPr>
          <w:p w14:paraId="27B1951C" w14:textId="77777777" w:rsidR="001D50EB" w:rsidRPr="00F726FB" w:rsidRDefault="001D50EB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62B20F30" w14:textId="77777777" w:rsidR="001D50EB" w:rsidRPr="00F726FB" w:rsidRDefault="001D50EB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1D50EB" w:rsidRPr="00F726FB" w14:paraId="13A6C3F6" w14:textId="77777777" w:rsidTr="0038704A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97AC0" w14:textId="38207FC0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MACE</w:t>
            </w:r>
          </w:p>
        </w:tc>
      </w:tr>
      <w:tr w:rsidR="001D50EB" w:rsidRPr="00F726FB" w14:paraId="58D4391C" w14:textId="77777777" w:rsidTr="00717D58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EBD5E90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-S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1E1B798" w14:textId="77777777" w:rsidR="001D50EB" w:rsidRPr="00F726FB" w:rsidRDefault="001D50EB" w:rsidP="001D5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B4D10AC" w14:textId="77777777" w:rsidR="001D50EB" w:rsidRPr="00F726FB" w:rsidRDefault="001D50EB" w:rsidP="001D5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68550C8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715 – 0.84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378C845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76.7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BA7E113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67.0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2725FDB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50EB" w:rsidRPr="00F726FB" w14:paraId="709D3707" w14:textId="77777777" w:rsidTr="00717D58">
        <w:trPr>
          <w:trHeight w:val="171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09FDE3B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-MS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01D6F52" w14:textId="77777777" w:rsidR="001D50EB" w:rsidRPr="00F726FB" w:rsidRDefault="001D50EB" w:rsidP="001D5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444A097" w14:textId="77777777" w:rsidR="001D50EB" w:rsidRPr="00F726FB" w:rsidRDefault="001D50EB" w:rsidP="001D5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7D187D0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679 – 0.82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C5410ED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85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01A302F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56.2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7B75DFB" w14:textId="77777777" w:rsidR="001D50EB" w:rsidRPr="00F726FB" w:rsidRDefault="001D50EB" w:rsidP="001D50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7D58" w:rsidRPr="00F726FB" w14:paraId="22AA4C23" w14:textId="77777777" w:rsidTr="00717D58">
        <w:trPr>
          <w:trHeight w:val="171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F84E2E8" w14:textId="6A9B1A99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E sco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801C41D" w14:textId="5B584D4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6CD3A3E" w14:textId="659973A2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A402EB8" w14:textId="4AF5FBB2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687 – 0.83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B4D2CA7" w14:textId="59C5C071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60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AB6B40B" w14:textId="127494A8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82.4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E25FEBC" w14:textId="1D77B033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7D58" w:rsidRPr="00F726FB" w14:paraId="0B089CDC" w14:textId="77777777" w:rsidTr="001D50EB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55075F" w14:textId="41D38C0F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all-cause mortality</w:t>
            </w:r>
          </w:p>
        </w:tc>
      </w:tr>
      <w:tr w:rsidR="00717D58" w:rsidRPr="00F726FB" w14:paraId="6F233219" w14:textId="77777777" w:rsidTr="00717D58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4765320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E sco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A5FDD1A" w14:textId="7777777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AB1E631" w14:textId="7777777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5D8C509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869 – 0.9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80BBEEF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5A8E0C4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76.7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AC3A87A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7D58" w:rsidRPr="00F726FB" w14:paraId="1E418973" w14:textId="77777777" w:rsidTr="00717D58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445EADC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-S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94FC479" w14:textId="7777777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46.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4314BE6" w14:textId="7777777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239666E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771 – 0.97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F1B8CCA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82.4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EF4DA8D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83.0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27143C5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7D58" w:rsidRPr="00F726FB" w14:paraId="2C4078EB" w14:textId="77777777" w:rsidTr="00717D58"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D30C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-MSI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75E22" w14:textId="7777777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67.3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311F9" w14:textId="77777777" w:rsidR="00717D58" w:rsidRPr="00F726FB" w:rsidRDefault="00717D58" w:rsidP="00717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54C34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734 – 0.96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9636C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77.00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7FBE1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89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6B1D2" w14:textId="77777777" w:rsidR="00717D58" w:rsidRPr="00F726FB" w:rsidRDefault="00717D58" w:rsidP="00717D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7D58" w:rsidRPr="00F726FB" w14:paraId="7864E68B" w14:textId="77777777" w:rsidTr="001D50EB"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06B889E" w14:textId="77777777" w:rsidR="00717D58" w:rsidRPr="00F726FB" w:rsidRDefault="00717D58" w:rsidP="00717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UC: Area under curve; CI: confidence intervals; GRACE: Global Registry of Acute Coronary Events</w:t>
            </w:r>
          </w:p>
        </w:tc>
      </w:tr>
    </w:tbl>
    <w:p w14:paraId="0848DF81" w14:textId="77777777" w:rsidR="00ED52F2" w:rsidRPr="00F726FB" w:rsidRDefault="00ED52F2" w:rsidP="001D50E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20"/>
        <w:gridCol w:w="3094"/>
        <w:gridCol w:w="1812"/>
      </w:tblGrid>
      <w:tr w:rsidR="0038704A" w:rsidRPr="00F726FB" w14:paraId="4F3B459C" w14:textId="77777777" w:rsidTr="0038704A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B0EBB7C" w14:textId="298C3C8A" w:rsidR="0038704A" w:rsidRPr="00F726FB" w:rsidRDefault="0038704A" w:rsidP="00F642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Ref190861771"/>
            <w:bookmarkStart w:id="2" w:name="_Ref190861762"/>
            <w:r w:rsidRPr="00F726FB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bookmarkEnd w:id="1"/>
            <w:r w:rsidRPr="00F726FB">
              <w:rPr>
                <w:rFonts w:ascii="Times New Roman" w:hAnsi="Times New Roman" w:cs="Times New Roman"/>
                <w:b/>
                <w:bCs/>
              </w:rPr>
              <w:t xml:space="preserve">2. Comparing the prognostic performances of age-SI, age-MSI and </w:t>
            </w:r>
            <w:r w:rsidR="00717D58" w:rsidRPr="00F726FB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F726FB">
              <w:rPr>
                <w:rFonts w:ascii="Times New Roman" w:hAnsi="Times New Roman" w:cs="Times New Roman"/>
                <w:b/>
                <w:bCs/>
              </w:rPr>
              <w:t>GRACE score</w:t>
            </w:r>
            <w:bookmarkEnd w:id="2"/>
          </w:p>
        </w:tc>
      </w:tr>
      <w:tr w:rsidR="0038704A" w:rsidRPr="00F726FB" w14:paraId="44E1B678" w14:textId="77777777" w:rsidTr="0038704A">
        <w:tc>
          <w:tcPr>
            <w:tcW w:w="2282" w:type="pct"/>
            <w:tcBorders>
              <w:left w:val="nil"/>
              <w:bottom w:val="single" w:sz="4" w:space="0" w:color="auto"/>
              <w:right w:val="nil"/>
            </w:tcBorders>
          </w:tcPr>
          <w:p w14:paraId="2FEA490A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s</w:t>
            </w:r>
          </w:p>
        </w:tc>
        <w:tc>
          <w:tcPr>
            <w:tcW w:w="1714" w:type="pct"/>
            <w:tcBorders>
              <w:left w:val="nil"/>
              <w:bottom w:val="single" w:sz="4" w:space="0" w:color="auto"/>
              <w:right w:val="nil"/>
            </w:tcBorders>
          </w:tcPr>
          <w:p w14:paraId="4A00D687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difference (95% CI)</w:t>
            </w:r>
          </w:p>
        </w:tc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</w:tcPr>
          <w:p w14:paraId="1D32E757" w14:textId="1DB634C8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6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726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value</w:t>
            </w:r>
          </w:p>
        </w:tc>
      </w:tr>
      <w:tr w:rsidR="0038704A" w:rsidRPr="00F726FB" w14:paraId="09937160" w14:textId="77777777" w:rsidTr="0038704A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1E679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atient MACE</w:t>
            </w:r>
          </w:p>
        </w:tc>
      </w:tr>
      <w:tr w:rsidR="0038704A" w:rsidRPr="00F726FB" w14:paraId="1CE97FD3" w14:textId="77777777" w:rsidTr="0038704A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14:paraId="787112F0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SI versus GRACE score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14:paraId="24F081B1" w14:textId="6337765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-0.021 (-0.0479 - 0.089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9AC2A8F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38704A" w:rsidRPr="00F726FB" w14:paraId="4E1E2E89" w14:textId="77777777" w:rsidTr="0038704A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14:paraId="44D98D41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MSI versus GRACE score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14:paraId="690CDB04" w14:textId="3DE1F54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-0.01 (-0.0794 - 0.058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D3B1194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38704A" w:rsidRPr="00F726FB" w14:paraId="64EAEC47" w14:textId="77777777" w:rsidTr="0038704A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14:paraId="11F35115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patient all-cause mortality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14:paraId="3E7A4EDF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5309C59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04A" w:rsidRPr="00F726FB" w14:paraId="55D5435C" w14:textId="77777777" w:rsidTr="0038704A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14:paraId="23775A01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SI versus GRACE score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14:paraId="34C495A8" w14:textId="0AA97A7A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-0.049 (-0.151 - 0.05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4AE17D5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38704A" w:rsidRPr="00F726FB" w14:paraId="7AFA7437" w14:textId="77777777" w:rsidTr="0038704A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14:paraId="7185F95C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MSI versus GRACE score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14:paraId="3BBC2F90" w14:textId="6AD1690A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-0.074 (-0.184 - 0.03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D798BF1" w14:textId="77777777" w:rsidR="0038704A" w:rsidRPr="00F726FB" w:rsidRDefault="0038704A" w:rsidP="00387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38704A" w:rsidRPr="00F726FB" w14:paraId="79013B1A" w14:textId="77777777" w:rsidTr="0038704A"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0222564" w14:textId="77777777" w:rsidR="0038704A" w:rsidRPr="00F726FB" w:rsidRDefault="0038704A" w:rsidP="00DF4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UC: area under the curve; CI: confidence interval; GRACE: Global Registry of Acute Coronary Events</w:t>
            </w:r>
          </w:p>
        </w:tc>
      </w:tr>
    </w:tbl>
    <w:p w14:paraId="4F455495" w14:textId="77777777" w:rsidR="000A161F" w:rsidRPr="00F726FB" w:rsidRDefault="000A161F" w:rsidP="001D50EB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280"/>
        <w:gridCol w:w="2053"/>
        <w:gridCol w:w="1135"/>
        <w:gridCol w:w="2128"/>
        <w:gridCol w:w="1085"/>
      </w:tblGrid>
      <w:tr w:rsidR="00B01FA1" w:rsidRPr="00F726FB" w14:paraId="4831F9EB" w14:textId="77777777" w:rsidTr="00717D58">
        <w:trPr>
          <w:trHeight w:val="513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479BD5" w14:textId="3947727E" w:rsidR="00B01FA1" w:rsidRPr="00F726FB" w:rsidRDefault="00717D58" w:rsidP="00717D5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726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able 3. Effects of multiple variables on Age-SI, Age-MSI and GRACE score on in-hospital MACE and all-cause mortality on univariate and multivariate Cox regression analysis</w:t>
            </w:r>
          </w:p>
        </w:tc>
      </w:tr>
      <w:tr w:rsidR="00B01FA1" w:rsidRPr="00F726FB" w14:paraId="65BE9DDD" w14:textId="77777777" w:rsidTr="00717D58">
        <w:trPr>
          <w:trHeight w:val="288"/>
        </w:trPr>
        <w:tc>
          <w:tcPr>
            <w:tcW w:w="745" w:type="pct"/>
            <w:vMerge w:val="restart"/>
            <w:tcBorders>
              <w:left w:val="nil"/>
              <w:right w:val="nil"/>
            </w:tcBorders>
            <w:noWrap/>
            <w:vAlign w:val="bottom"/>
          </w:tcPr>
          <w:p w14:paraId="387EED94" w14:textId="63BF69DE" w:rsidR="00B01FA1" w:rsidRPr="00F726FB" w:rsidRDefault="00B01FA1" w:rsidP="00F642EB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indices</w:t>
            </w:r>
          </w:p>
        </w:tc>
        <w:tc>
          <w:tcPr>
            <w:tcW w:w="709" w:type="pct"/>
            <w:vMerge w:val="restart"/>
            <w:tcBorders>
              <w:left w:val="nil"/>
              <w:right w:val="nil"/>
            </w:tcBorders>
            <w:vAlign w:val="bottom"/>
          </w:tcPr>
          <w:p w14:paraId="786D0A0C" w14:textId="2BB9AB44" w:rsidR="00B01FA1" w:rsidRPr="00F726FB" w:rsidRDefault="00B01FA1" w:rsidP="00F642EB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66" w:type="pct"/>
            <w:gridSpan w:val="2"/>
            <w:tcBorders>
              <w:left w:val="nil"/>
              <w:right w:val="nil"/>
            </w:tcBorders>
            <w:noWrap/>
            <w:vAlign w:val="bottom"/>
          </w:tcPr>
          <w:p w14:paraId="2670148F" w14:textId="7762EFED" w:rsidR="00B01FA1" w:rsidRPr="00F726FB" w:rsidRDefault="00B01FA1" w:rsidP="00F642E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MACE</w:t>
            </w:r>
          </w:p>
        </w:tc>
        <w:tc>
          <w:tcPr>
            <w:tcW w:w="1780" w:type="pct"/>
            <w:gridSpan w:val="2"/>
            <w:tcBorders>
              <w:left w:val="nil"/>
              <w:right w:val="nil"/>
            </w:tcBorders>
            <w:noWrap/>
            <w:vAlign w:val="bottom"/>
          </w:tcPr>
          <w:p w14:paraId="65937A10" w14:textId="7E06F37C" w:rsidR="00B01FA1" w:rsidRPr="00F726FB" w:rsidRDefault="00B01FA1" w:rsidP="00F642E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all-cause mortality</w:t>
            </w:r>
          </w:p>
        </w:tc>
      </w:tr>
      <w:tr w:rsidR="00B01FA1" w:rsidRPr="00F726FB" w14:paraId="0501C6F0" w14:textId="77777777" w:rsidTr="000A161F">
        <w:trPr>
          <w:trHeight w:val="288"/>
        </w:trPr>
        <w:tc>
          <w:tcPr>
            <w:tcW w:w="74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3B00F" w14:textId="77777777" w:rsidR="0038704A" w:rsidRPr="00F726FB" w:rsidRDefault="0038704A" w:rsidP="00F642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D6186C" w14:textId="77777777" w:rsidR="0038704A" w:rsidRPr="00F726FB" w:rsidRDefault="0038704A" w:rsidP="00F642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307E4" w14:textId="18344051" w:rsidR="0038704A" w:rsidRPr="00F726FB" w:rsidRDefault="0038704A" w:rsidP="00F642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="00B01FA1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28301" w14:textId="3AF01B50" w:rsidR="0038704A" w:rsidRPr="00F726FB" w:rsidRDefault="0038704A" w:rsidP="00F642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01FA1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v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17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845F20" w14:textId="68F94FC0" w:rsidR="0038704A" w:rsidRPr="00F726FB" w:rsidRDefault="0038704A" w:rsidP="00F642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="00B01FA1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4225D8" w14:textId="509E9569" w:rsidR="0038704A" w:rsidRPr="00F726FB" w:rsidRDefault="0038704A" w:rsidP="00F642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01FA1"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F72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0A161F" w:rsidRPr="00F726FB" w14:paraId="2F9460C4" w14:textId="77777777" w:rsidTr="00734EEC">
        <w:trPr>
          <w:trHeight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039A973" w14:textId="77777777" w:rsidR="000A161F" w:rsidRPr="00F726FB" w:rsidRDefault="000A161F" w:rsidP="000A161F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SI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6676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3456" w14:textId="7998328F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6.54 (3.33 - 12.86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CA24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C29A41" w14:textId="16DF2F23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22.95 (6.28 - 83.89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A4918C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61F" w:rsidRPr="00F726FB" w14:paraId="0FAE21CE" w14:textId="77777777" w:rsidTr="00734EEC">
        <w:trPr>
          <w:trHeight w:val="288"/>
        </w:trPr>
        <w:tc>
          <w:tcPr>
            <w:tcW w:w="74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1D402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F1E6E" w14:textId="52A1C591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A036F" w14:textId="33A8A0A4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4.42 (1.96 - 9.9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29796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85FCC1" w14:textId="6814C7B8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21.68 (3.05 - 153.7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3E765E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A161F" w:rsidRPr="00F726FB" w14:paraId="09170CE0" w14:textId="77777777" w:rsidTr="0059554E">
        <w:trPr>
          <w:trHeight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6539070" w14:textId="77777777" w:rsidR="000A161F" w:rsidRPr="00F726FB" w:rsidRDefault="000A161F" w:rsidP="000A161F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MSI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DFCB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3B34" w14:textId="72524016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7.19 (3.38 - 15.29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1D8B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A3E6FF" w14:textId="03780AF6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26.40 (7.96 - 87.51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E1C8D1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61F" w:rsidRPr="00F726FB" w14:paraId="31762B8D" w14:textId="77777777" w:rsidTr="0059554E">
        <w:trPr>
          <w:trHeight w:val="288"/>
        </w:trPr>
        <w:tc>
          <w:tcPr>
            <w:tcW w:w="74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228BE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1F96E" w14:textId="629310D5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A50C9" w14:textId="13B53306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3.751 (1.532- 9.184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9FCA5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B2ACE8" w14:textId="280AB32D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68.22 (5.77 - 805.7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9FF2B6" w14:textId="77777777" w:rsidR="000A161F" w:rsidRPr="00F726FB" w:rsidRDefault="000A161F" w:rsidP="000A161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61F" w:rsidRPr="00F726FB" w14:paraId="77FB8809" w14:textId="77777777" w:rsidTr="008E732F">
        <w:trPr>
          <w:trHeight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9B76EEB" w14:textId="6FB7A274" w:rsidR="000A161F" w:rsidRPr="00F726FB" w:rsidRDefault="000A161F" w:rsidP="00CA1004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 xml:space="preserve">GR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26F406" w14:textId="77777777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AC306A" w14:textId="43CF1B23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7.01 (3.67 - 13.38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CA1B7C" w14:textId="77777777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C37239" w14:textId="3AADB470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52.70 (6.82 - 407.14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01E1A7" w14:textId="77777777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61F" w:rsidRPr="00F726FB" w14:paraId="69304634" w14:textId="77777777" w:rsidTr="008E732F">
        <w:trPr>
          <w:trHeight w:val="288"/>
        </w:trPr>
        <w:tc>
          <w:tcPr>
            <w:tcW w:w="74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13C3B4" w14:textId="571FA1D1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478811" w14:textId="1ED814B3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726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5F260E" w14:textId="6C6246A4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8.523 (3.817- 19.029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43CA4B" w14:textId="77777777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ED5450" w14:textId="755CF00D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56.75 (5.05 - 636.9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C847B9" w14:textId="77777777" w:rsidR="000A161F" w:rsidRPr="00F726FB" w:rsidRDefault="000A161F" w:rsidP="00CA100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01FA1" w:rsidRPr="00F726FB" w14:paraId="0136B971" w14:textId="77777777" w:rsidTr="00F642E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A69619C" w14:textId="17D28C6B" w:rsidR="00F3092E" w:rsidRPr="00F726FB" w:rsidRDefault="00F642EB" w:rsidP="00F30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R: </w:t>
            </w:r>
            <w:r w:rsidR="00F3092E"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dds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ratio; CI: confidence interval</w:t>
            </w:r>
          </w:p>
          <w:p w14:paraId="7B9E4D96" w14:textId="6CCC5794" w:rsidR="00F642EB" w:rsidRPr="00F726FB" w:rsidRDefault="00F642EB" w:rsidP="00F309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 model 1, univariate (unadjusted) analysis of </w:t>
            </w: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>age-SI, age-MSI and the GRACE scores as binary categorical variables according to the cutoff points determined by Youden’s index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. </w:t>
            </w:r>
          </w:p>
          <w:p w14:paraId="6F03D607" w14:textId="705B5E30" w:rsidR="00B01FA1" w:rsidRPr="00F726FB" w:rsidRDefault="00F642EB" w:rsidP="00F309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 model 2, a multivariate analysis of model 1 adjusted for gender, hypertension, diabetes, current tobacco use, history of myocardial infarction, </w:t>
            </w:r>
            <w:proofErr w:type="spellStart"/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moglobin</w:t>
            </w:r>
            <w:proofErr w:type="spellEnd"/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creatinine, anterior wall STEMI, inferior wall STEMI, ejection fraction, left anterior descending </w:t>
            </w:r>
            <w:r w:rsidR="00F3092E"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tery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</w:t>
            </w:r>
            <w:r w:rsidR="00396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</w:t>
            </w:r>
            <w:r w:rsidR="00F3092E"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ght coronary artery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and left circumflex culprit </w:t>
            </w:r>
            <w:r w:rsidR="00396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tery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, primary</w:t>
            </w:r>
            <w:r w:rsidR="004D1BD9"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CI</w:t>
            </w:r>
            <w:r w:rsidR="00396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CI </w:t>
            </w:r>
            <w:r w:rsidR="004D1BD9"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der the pharmaco-invasive strategy</w:t>
            </w:r>
            <w:r w:rsidR="003968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</w:t>
            </w:r>
            <w:r w:rsidRPr="00F726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nd duration of hospital stay was performed. The GRACE score </w:t>
            </w: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 xml:space="preserve">was not adjusted for serum creatinine in model </w:t>
            </w:r>
            <w:r w:rsidR="00ED52F2" w:rsidRPr="00F726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726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726F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33C1F950" w14:textId="77777777" w:rsidR="0038704A" w:rsidRPr="00F726FB" w:rsidRDefault="0038704A" w:rsidP="001D50EB">
      <w:pPr>
        <w:rPr>
          <w:rFonts w:ascii="Times New Roman" w:hAnsi="Times New Roman" w:cs="Times New Roman"/>
        </w:rPr>
      </w:pPr>
    </w:p>
    <w:sectPr w:rsidR="0038704A" w:rsidRPr="00F72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375A1"/>
    <w:multiLevelType w:val="hybridMultilevel"/>
    <w:tmpl w:val="FE2EDC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61F7A"/>
    <w:multiLevelType w:val="hybridMultilevel"/>
    <w:tmpl w:val="B9AA3D7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138C3"/>
    <w:multiLevelType w:val="hybridMultilevel"/>
    <w:tmpl w:val="7C542A3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54472A"/>
    <w:multiLevelType w:val="hybridMultilevel"/>
    <w:tmpl w:val="92A2FE3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52057"/>
    <w:multiLevelType w:val="hybridMultilevel"/>
    <w:tmpl w:val="B9AA3D7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9561750">
    <w:abstractNumId w:val="0"/>
  </w:num>
  <w:num w:numId="2" w16cid:durableId="365255427">
    <w:abstractNumId w:val="3"/>
  </w:num>
  <w:num w:numId="3" w16cid:durableId="1937248035">
    <w:abstractNumId w:val="4"/>
  </w:num>
  <w:num w:numId="4" w16cid:durableId="1060903119">
    <w:abstractNumId w:val="1"/>
  </w:num>
  <w:num w:numId="5" w16cid:durableId="693002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EB"/>
    <w:rsid w:val="000A161F"/>
    <w:rsid w:val="001D50EB"/>
    <w:rsid w:val="0038704A"/>
    <w:rsid w:val="0039689A"/>
    <w:rsid w:val="004D1BD9"/>
    <w:rsid w:val="0064757D"/>
    <w:rsid w:val="0071690E"/>
    <w:rsid w:val="00717D58"/>
    <w:rsid w:val="00727E28"/>
    <w:rsid w:val="009372FB"/>
    <w:rsid w:val="00A33D4D"/>
    <w:rsid w:val="00B01FA1"/>
    <w:rsid w:val="00B92349"/>
    <w:rsid w:val="00CA1004"/>
    <w:rsid w:val="00D009A6"/>
    <w:rsid w:val="00ED52F2"/>
    <w:rsid w:val="00F3092E"/>
    <w:rsid w:val="00F642EB"/>
    <w:rsid w:val="00F7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65BB9A"/>
  <w15:chartTrackingRefBased/>
  <w15:docId w15:val="{ACEE3A12-0BD5-4240-8AF8-7C304F59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0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0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0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0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0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0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0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0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0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0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0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0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0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0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0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0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0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0E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92</Words>
  <Characters>2211</Characters>
  <Application>Microsoft Office Word</Application>
  <DocSecurity>0</DocSecurity>
  <Lines>138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- Tables</vt:lpstr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- Tables</dc:title>
  <dc:subject/>
  <dc:creator>Dr Bryan Jacob Koithara</dc:creator>
  <cp:keywords/>
  <dc:description/>
  <cp:lastModifiedBy>DR BRYAN JACOB KOITHARA</cp:lastModifiedBy>
  <cp:revision>4</cp:revision>
  <dcterms:created xsi:type="dcterms:W3CDTF">2025-09-21T15:02:00Z</dcterms:created>
  <dcterms:modified xsi:type="dcterms:W3CDTF">2025-09-2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fcaf46-0054-4095-b5fd-18451e09f856</vt:lpwstr>
  </property>
</Properties>
</file>